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. Consolidated criteria for reporting qualitative research (COREQ) reporting standards</w:t>
      </w:r>
    </w:p>
    <w:tbl>
      <w:tblPr>
        <w:tblW w:w="9770" w:type="dxa"/>
        <w:jc w:val="left"/>
        <w:tblInd w:w="-5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70"/>
        <w:gridCol w:w="2160"/>
        <w:gridCol w:w="4500"/>
        <w:gridCol w:w="1440"/>
      </w:tblGrid>
      <w:tr>
        <w:trPr>
          <w:tblHeader w:val="true"/>
        </w:trPr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uide questions/description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age</w:t>
            </w:r>
          </w:p>
        </w:tc>
      </w:tr>
      <w:tr>
        <w:trPr/>
        <w:tc>
          <w:tcPr>
            <w:tcW w:w="977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omain 1: Research team and reflexivity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rsonal Characteristics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viewer/facilitator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redentials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What were the researcher's credentials?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.g. PhD, MD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ccupation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perience and training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lationship with participants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lationship established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cipant knowledge of the interviewer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at did the participants know about the researcher? 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.g. personal goals, reasons for doing the research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viewer characteristics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What characteristics were reported about the interviewer/facilitator? e.g.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Bias, assumptions, reasons and interests in the research topic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77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omain 2: study design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eoretical framework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hodological orientation and Theory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What methodological orientation was stated to underpin the study?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.g. grounded theory, discourse analysis, ethnography, phenomenology, content analysis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-7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cipant selectio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mpling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ow were participants selected?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.g. purposive, convenience, consecutive, snowball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-8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hod of approach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w were participants approached? 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.g. face-to-face, telephone, mail, email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-8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mple size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, Table 1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-participation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tting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tting of data collection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ere was the data collected? 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.g. home, clinic, workplac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esence of non-participants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scription of sample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What are the important characteristics of the sample?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.g. demographic data, dat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, Table 1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ata collectio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view guide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, Additional File 2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peat interviews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dio/visual recording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eld notes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uration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ata saturation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, 9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pts returned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977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omain 3: analysis and finding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ata analysis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mber of data coders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scription of the coding tree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-14, Table 2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rivation of themes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ftware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cipant checking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porting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uotations presented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re participant quotations presented to illustrate the themes / findings? Was each quotation identified? 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.g. participant number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-14, Table 2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ata and findings consistent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-14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arity of major themes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-14, Table 2, Table 3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arity of minor themes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-1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9T18:34:00Z</dcterms:created>
  <dc:creator>Anna Gagliardi</dc:creator>
  <dc:description/>
  <dc:language>en-US</dc:language>
  <cp:lastModifiedBy>Anna Gagliardi</cp:lastModifiedBy>
  <dcterms:modified xsi:type="dcterms:W3CDTF">2016-05-29T18:46:00Z</dcterms:modified>
  <cp:revision>2</cp:revision>
  <dc:subject/>
  <dc:title/>
</cp:coreProperties>
</file>